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21" w:type="dxa"/>
        <w:tblInd w:w="-5" w:type="dxa"/>
        <w:tblLook w:val="04A0" w:firstRow="1" w:lastRow="0" w:firstColumn="1" w:lastColumn="0" w:noHBand="0" w:noVBand="1"/>
      </w:tblPr>
      <w:tblGrid>
        <w:gridCol w:w="1609"/>
        <w:gridCol w:w="1498"/>
        <w:gridCol w:w="2751"/>
        <w:gridCol w:w="1130"/>
        <w:gridCol w:w="888"/>
        <w:gridCol w:w="1145"/>
      </w:tblGrid>
      <w:tr w:rsidR="006D76BC" w:rsidRPr="0080404B" w14:paraId="279BC3BE" w14:textId="77777777" w:rsidTr="00F55F33">
        <w:trPr>
          <w:trHeight w:val="287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6F6E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axon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726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UCN Red List category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3B0A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ction typ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C212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esiduals 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18B8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54C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ore/less likely</w:t>
            </w:r>
          </w:p>
        </w:tc>
      </w:tr>
      <w:tr w:rsidR="006D76BC" w:rsidRPr="0080404B" w14:paraId="0D6CBA9A" w14:textId="77777777" w:rsidTr="00F55F33">
        <w:trPr>
          <w:trHeight w:val="287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1B4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4E2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6EBB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D9D6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5.64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B5A3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EBB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0B41E14C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67B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5D3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37FC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A317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5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7735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91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F91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4C905C94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DB9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94B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AD5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A40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5.33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435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386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2C907994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6F5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FA5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2CC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BA1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2.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193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E9D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421DA53C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FD8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166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484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051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9.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FEA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C76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3DDEC20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D63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2F7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4A1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tive breed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337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0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F68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B5F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026D5CCC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32D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F45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A65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3CC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1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7A5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045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F45E1D3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BF0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220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DB1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701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2.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37A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7B6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74D4D291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52E3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20F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736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vasive species control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536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6.04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11C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A8B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6C4816A3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F043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11EB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4854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Re)introduced/translocated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91DF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9.3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EDF7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09E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5ED2FF72" w14:textId="77777777" w:rsidTr="00F55F33">
        <w:trPr>
          <w:trHeight w:val="287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6ED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phibia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F3A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6C9B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5BFE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2.35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0113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D84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6710CE9F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A89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32B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A25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3B4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9.91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90B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F94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58E648ED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86D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170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5C1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tive breed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965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2.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E24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1F8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4DDB2692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8AB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119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5F5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vasive species cont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6643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4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0F4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EE3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0E26660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80A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2F8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67B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EC9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5.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225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3F8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07BC18B0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25E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BFA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393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D5C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6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9CA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052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6BF108AF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CCE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F09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CAE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48B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6.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D99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584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2EA20BBA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159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160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90F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4B9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8.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91C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986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0412F76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A3A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29A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489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Re)introduced/translocat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157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8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123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654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49596CD9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66D1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450D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F26F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D00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9.33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3F8F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77C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BB53EC5" w14:textId="77777777" w:rsidTr="00F55F33">
        <w:trPr>
          <w:trHeight w:val="287"/>
        </w:trPr>
        <w:tc>
          <w:tcPr>
            <w:tcW w:w="1602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A81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ves</w:t>
            </w:r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130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045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B54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5.24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602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3E7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4C83A0F8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BAA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424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43F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512D9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.71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110F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5AA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4E9130BF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1DF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63D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1F6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56C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86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543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34E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4D07D875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FD6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64F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C20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604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6.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5B5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C58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51959EA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E97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D98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81E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884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1.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E91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83A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32B84872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1AF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F92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610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vasive species cont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DF1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3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D45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D6E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6CA724A3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0B0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5F5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5FB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tive breed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66F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4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105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725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5A181DDC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6CB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5B5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DEE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Re)introduced/translocat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4C9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8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227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EE2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5AD9C4B5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71C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34C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C36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87A9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0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232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6BD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20B65AC6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C2BC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8F4F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A3F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F1A7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1.48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652D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E53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412743F" w14:textId="77777777" w:rsidTr="00F55F33">
        <w:trPr>
          <w:trHeight w:val="287"/>
        </w:trPr>
        <w:tc>
          <w:tcPr>
            <w:tcW w:w="1602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2CF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phlapoda</w:t>
            </w:r>
            <w:proofErr w:type="spellEnd"/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64D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9374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B1D4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4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DF46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9FD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174B7CC8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46A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CC6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836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18C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82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742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4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3C4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5DC8DBD2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BF1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15F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B16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871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8DD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92A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2D69FA83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5E83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B945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7F87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40C6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30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BB79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1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C0D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19F50BCB" w14:textId="77777777" w:rsidTr="00F55F33">
        <w:trPr>
          <w:trHeight w:val="287"/>
        </w:trPr>
        <w:tc>
          <w:tcPr>
            <w:tcW w:w="1602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42B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ondrichthyes</w:t>
            </w:r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392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67D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E1C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.45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79C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EC1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34CAFD94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31A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C0E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27E4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47F3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5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1CEE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5C7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4C264E9A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EC6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433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BBB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7B4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64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FD9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E5D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4E8ECA10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557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A92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C90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461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E3A9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A06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443CA636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B38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566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9FD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BC5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8A3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B76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80CC358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3D8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8C0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CBC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04E3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3FA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8C3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289FF263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C4A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678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5B8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8B6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CDF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D3D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7E02C12F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2846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D2A7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418E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tive breeding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B92A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0.73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5265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E17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00D87758" w14:textId="77777777" w:rsidTr="00F55F33">
        <w:trPr>
          <w:trHeight w:val="287"/>
        </w:trPr>
        <w:tc>
          <w:tcPr>
            <w:tcW w:w="1602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2D4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Dragonflies &amp; damselflies</w:t>
            </w:r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94F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70E0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24E5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8.79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4BFC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943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2AE8A4B4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266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7F6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824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557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7.86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B31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A7D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69CCDFE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48A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48D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65C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850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8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145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38C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4A916171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419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3B0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28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C8A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8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962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037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7C8CF28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FFE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D7D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69A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68D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8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8C5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F09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45D3B378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FB5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E8D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18D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A11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8.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C74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51F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6C16C5E1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DFB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DA4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C63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vasive species cont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0AB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8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F28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0BA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2D89D72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23C2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98D5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003C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E5DA3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8.96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AF65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C71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42983172" w14:textId="77777777" w:rsidTr="00F55F33">
        <w:trPr>
          <w:trHeight w:val="287"/>
        </w:trPr>
        <w:tc>
          <w:tcPr>
            <w:tcW w:w="1602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E63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reshwater fish</w:t>
            </w:r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E67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0C54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C5C0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6.47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262D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88B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0754DF91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AF2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D1E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F60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DD6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24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ED3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3C8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6585393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783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EAA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113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5C6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5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7539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EB5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76941FA4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FD6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36F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D16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tive breed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676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6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FED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391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284E1E83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DE9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7AF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BC6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AC7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7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EEA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91B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7D22F349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3E1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C7A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05D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331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8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E53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FDE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51E9C776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211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6D0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D70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A6D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9.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7A9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30C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00A1AF18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E82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551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532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Re)introduced/translocat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4D7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0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A43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390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3C6088AE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CE4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B01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454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vasive species cont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A5F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0.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CC6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2C7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788DB82D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83E9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54C3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8D5E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2100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1.73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D969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D61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3CC8D044" w14:textId="77777777" w:rsidTr="00F55F33">
        <w:trPr>
          <w:trHeight w:val="287"/>
        </w:trPr>
        <w:tc>
          <w:tcPr>
            <w:tcW w:w="1602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858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mmalia</w:t>
            </w:r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EE4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F57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164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3.56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43C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480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7EDA743E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A27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55E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527B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136F3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91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5ED3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D76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267C8690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744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5DC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4AB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tive breeding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4E2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2.21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1C0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3DC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07F27143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18D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5B8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3F4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777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2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F74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293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64974281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CCF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E1D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16E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6F6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5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C9E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18F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0A7F254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403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EA7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47E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06C9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7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1F83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E44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760CA781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2A0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1A2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E1D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Re)introduced/translocat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049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8.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0EF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DC9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BCDBEE2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FC7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6FA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D86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974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9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615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3B4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5F9711ED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A9A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9B4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83B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525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0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5A7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F57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5304A758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78B5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855A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BB0F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vasive species control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14CA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2.47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6506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451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5BC88ADF" w14:textId="77777777" w:rsidTr="00F55F33">
        <w:trPr>
          <w:trHeight w:val="287"/>
        </w:trPr>
        <w:tc>
          <w:tcPr>
            <w:tcW w:w="1602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B2B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rostomata</w:t>
            </w:r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BE7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C19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75B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9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7A2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ABA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0A15A60C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7F5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809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824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Re)introduced/translocat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002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165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BB3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54249EF7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C52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EB6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2CB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D90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B16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FB6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368C83D2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44B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27C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98D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507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D56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A6C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5E019AC3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9E83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EEA3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BFE1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FCED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2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DD13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E1A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66E5C60D" w14:textId="77777777" w:rsidTr="00F55F33">
        <w:trPr>
          <w:trHeight w:val="287"/>
        </w:trPr>
        <w:tc>
          <w:tcPr>
            <w:tcW w:w="1602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20D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tromyzonti</w:t>
            </w:r>
            <w:proofErr w:type="spellEnd"/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284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368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CEF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9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494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1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F75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27E990D6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C29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8A2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9A3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E61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92B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634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4240D607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31F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A55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63D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B38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371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15E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28825715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957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0F0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A79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A92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864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195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159ADEA4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37BC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F344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5D5E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C8CD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2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2C56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EE7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5778F9BC" w14:textId="77777777" w:rsidTr="00F55F33">
        <w:trPr>
          <w:trHeight w:val="287"/>
        </w:trPr>
        <w:tc>
          <w:tcPr>
            <w:tcW w:w="1602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EEC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tilia</w:t>
            </w:r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20C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A866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3E17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6.57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E1C6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6FE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0DF8B491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953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126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C044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E01D9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85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9AFA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9BD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1890A572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E54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F2D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D29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B21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8.28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18A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CC4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72B70EBA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B30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BD6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C6F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38C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8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971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FA3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0B7613E3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E91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C2D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B30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tive breed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111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8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02C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912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23B33305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A93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238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F01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8A1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8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4A0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E44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78382047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008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762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C5A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vasive species cont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B7E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9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A6A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518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404AF447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3B6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CE2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A1A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C043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9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AB8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FDB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0D89D5E3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147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2C4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C24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Re)introduced/translocat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501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0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E103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107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4E0C2E3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F0B3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9EE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25D2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D8B13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1.48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D17D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847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559011F5" w14:textId="77777777" w:rsidTr="00F55F33">
        <w:trPr>
          <w:trHeight w:val="287"/>
        </w:trPr>
        <w:tc>
          <w:tcPr>
            <w:tcW w:w="1602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3E2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rcopterygii</w:t>
            </w:r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472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1C4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8E5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6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2C9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6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C6D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7D94160B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BFA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D60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00D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35A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64E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9BB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3EEAD56E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E9E4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AF46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F728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88B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83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C2AE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9A6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589ABD86" w14:textId="77777777" w:rsidTr="00F55F33">
        <w:trPr>
          <w:trHeight w:val="287"/>
        </w:trPr>
        <w:tc>
          <w:tcPr>
            <w:tcW w:w="1602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B46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lected crustacea</w:t>
            </w:r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AC4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305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EF3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.53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FB2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C9A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00EB8862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A90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3CB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D7FB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968A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87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061A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e-05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0F3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065AE9E0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B65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53C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3B5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D709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30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661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307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29CD1A5F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E30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8DA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76F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9A6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612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A33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6A525C9D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7A9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CE2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F1A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900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0A4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318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4749BA5C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D8E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4A3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613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8C7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8DE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848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00772DF5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364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5B3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9FF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Re)introduced/translocat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00C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869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20B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2624719A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ADE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3C9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C27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96B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CC0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3C0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4744B19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E13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8EC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CCF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tive breed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546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0B0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7DD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5BBAD787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1C05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BD32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0059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vasive species control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4235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01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C893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B6D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62DB78BC" w14:textId="77777777" w:rsidTr="00F55F33">
        <w:trPr>
          <w:trHeight w:val="287"/>
        </w:trPr>
        <w:tc>
          <w:tcPr>
            <w:tcW w:w="1602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413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lected gastropods</w:t>
            </w:r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C4E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E8C1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019D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49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CAA7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A0C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525C6E90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B5F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8D4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169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4AC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04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05C3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EB6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1C64FA30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614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C2C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42A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C0A9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CB8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62A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63535D09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C28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8CA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09A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2D9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2FE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A62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763959E9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17A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604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629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Re)introduced/translocat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52D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DD4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624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196FCD76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3B0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41D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C4A1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5FC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07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A367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15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8A4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04FADAAC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E64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3DC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210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tive breeding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020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76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7D4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2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37B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6B6A0EE2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A9A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B20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5C6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114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57D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896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3B59E93F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F0B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lected marine fis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2C4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3F93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D514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5.89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412F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94F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1099CD8D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EDD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A77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FC0A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E652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BD35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F38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0604D809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5A9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077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DAC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3AB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9.01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4A1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EC0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115E0D8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7EA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8F8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48B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C1F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2.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BAE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58B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1B9B659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68F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321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0B0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ECF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3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BEF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CD4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61C3D6BF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257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E5E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CEC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045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5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034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B98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00DFE262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41A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0BC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3A3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2BE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5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AB5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01B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008A1739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7F7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35C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CD9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tive breed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8FA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5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E20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E4B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2D4E03CC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8CA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675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7D8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vasive species cont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6BD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7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11B9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AA2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75988F01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46A3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E0A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544C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Re)introduced/translocated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3F6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7.63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D5C5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64D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06E1BF4E" w14:textId="77777777" w:rsidTr="00F55F33">
        <w:trPr>
          <w:trHeight w:val="287"/>
        </w:trPr>
        <w:tc>
          <w:tcPr>
            <w:tcW w:w="1602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FFB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rm-water reef building corals</w:t>
            </w:r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EE1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3B84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0A12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.91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2511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F07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3757A07D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BE0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9A5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D0F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F5F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5.90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E05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2F8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67D498E5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A47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46E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749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tive breed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986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6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954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363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5FDC2963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7CE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AEF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EA6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80B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6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9E8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AE2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49E16732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AF6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E69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4FC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4B9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6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54E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C78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3FDDDD2A" w14:textId="77777777" w:rsidTr="00F55F33">
        <w:trPr>
          <w:trHeight w:val="287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C00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D43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ar Threatened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3DA0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04A83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79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742C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C4A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1476AA4C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76A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380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9B0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A13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64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282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097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6DDF459C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EDB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6F1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FD1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D0C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BE2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F5C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0A6B9D14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5BF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15E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6D8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63C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CEC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3C0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48D836B2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B84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FFA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341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ECF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53D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463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7D9C10DF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238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DC3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129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Re)introduced/translocat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A77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134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F68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0D34C03C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42E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4917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E008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vasive species control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7745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04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70F1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6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A4E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33321FD5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658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106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3A0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F22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31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DDE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e-06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328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2A8A09A2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053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233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CD3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9CA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C59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865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1452C26B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44A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6620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AA81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tive breeding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E56A3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46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E897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D42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74E7BCB5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40D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33E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ulnerable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D67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AFB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2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440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5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384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48113DBA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6AA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8A0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E8E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1F97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C1B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605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6E8EC642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EB0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38F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67B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B6F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24D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BA7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49700F31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D52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FB4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F49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Re)introduced/translocat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185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C91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ED6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325974B6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A52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185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CAF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A41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021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F56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5505EDDE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483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B84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5D0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vasive species cont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D2F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50D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905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03789BDC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435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B3A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C1B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791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D30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6AF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6672B73C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078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F61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D7D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A31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FF8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6A1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7C19B4CA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675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653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AEFA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tive breeding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9A8C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48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B8C9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19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4C1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6F1B9253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B08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7052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CE97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5E9E3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43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A95A9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4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595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6D76BC" w:rsidRPr="0080404B" w14:paraId="6551B524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7DC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00D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dangered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B42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8A99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D32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EC5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47751515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1E7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774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BEC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tive breed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A5E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091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177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5D1109A0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B359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4CA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5FB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vasive species cont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D0C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6D6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20E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66E04977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1DA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A54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90F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Re)introduced/translocat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4D1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7B7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3CF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2F489E49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43B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2D2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2C2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CA5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E38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011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0851FBFB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2DD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4F7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60D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668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334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675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2CA134AB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919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492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696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A25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97DD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B71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5A7FCF98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3DE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2F6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E7D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2AA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039C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361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5138B48B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DFB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80F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A6B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B744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8949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B0B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0E9D6B5C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197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452A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2BC0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38A8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72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6CD09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CA9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12E063F5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742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AE5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itically Endangered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870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ptive breeding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38D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42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52E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0883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0777E1C4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63B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B97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4E2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A115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9E30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5F2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707CB624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CF1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2FE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DFB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43AB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E41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3E1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4508142B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641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68B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95D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itoring sche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016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3512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e-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CD3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6296FAD5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974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661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E532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vasive species control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8CDFF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2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3666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2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9B8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6D76BC" w:rsidRPr="0080404B" w14:paraId="3269D6E9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9C2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C87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ECA0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Re)introduced/translocated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9D13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7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D1C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53A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684B30B3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71E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744D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9AB1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vest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67B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DB8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BFA7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1C96293E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245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B564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7A3F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9036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52D8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D93E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5FFE5713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903F8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0FC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BC7C5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gislation/Trade control</w:t>
            </w:r>
          </w:p>
        </w:tc>
        <w:tc>
          <w:tcPr>
            <w:tcW w:w="11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B83D1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8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CCC0E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114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1AE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6D76BC" w:rsidRPr="0080404B" w14:paraId="523DBF20" w14:textId="77777777" w:rsidTr="00F55F33">
        <w:trPr>
          <w:trHeight w:val="287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6C76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0CEAC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5743A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113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8A372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7.02</w:t>
            </w:r>
          </w:p>
        </w:tc>
        <w:tc>
          <w:tcPr>
            <w:tcW w:w="89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3261A" w14:textId="77777777" w:rsidR="006D76BC" w:rsidRPr="0080404B" w:rsidRDefault="006D76BC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47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9D8B" w14:textId="77777777" w:rsidR="006D76BC" w:rsidRPr="0080404B" w:rsidRDefault="006D76BC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</w:tbl>
    <w:p w14:paraId="1602E59E" w14:textId="77777777" w:rsidR="008B0EB9" w:rsidRPr="006D76BC" w:rsidRDefault="008B0EB9" w:rsidP="006D76BC"/>
    <w:sectPr w:rsidR="008B0EB9" w:rsidRPr="006D7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854EE"/>
    <w:multiLevelType w:val="hybridMultilevel"/>
    <w:tmpl w:val="0F5EF73C"/>
    <w:lvl w:ilvl="0" w:tplc="6E64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368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FA2F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FC34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166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B8E2A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BC4E9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5EDC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9206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0FE0844"/>
    <w:multiLevelType w:val="hybridMultilevel"/>
    <w:tmpl w:val="6C7A1C82"/>
    <w:lvl w:ilvl="0" w:tplc="F4363C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3ED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6FCF9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ACAC6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B34F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CAE5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D8C0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3AD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34A8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3E910D7"/>
    <w:multiLevelType w:val="hybridMultilevel"/>
    <w:tmpl w:val="6A9C684C"/>
    <w:lvl w:ilvl="0" w:tplc="A2E47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3C46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39270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7A5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02A2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FCECF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8F8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E61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7303E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AF42D1B"/>
    <w:multiLevelType w:val="hybridMultilevel"/>
    <w:tmpl w:val="29BEEB92"/>
    <w:lvl w:ilvl="0" w:tplc="E0EAFEF8">
      <w:start w:val="1"/>
      <w:numFmt w:val="decimal"/>
      <w:lvlText w:val="%1)"/>
      <w:lvlJc w:val="left"/>
      <w:pPr>
        <w:ind w:left="1440" w:hanging="360"/>
      </w:pPr>
    </w:lvl>
    <w:lvl w:ilvl="1" w:tplc="F9585D6E">
      <w:start w:val="1"/>
      <w:numFmt w:val="decimal"/>
      <w:lvlText w:val="%2)"/>
      <w:lvlJc w:val="left"/>
      <w:pPr>
        <w:ind w:left="1440" w:hanging="360"/>
      </w:pPr>
    </w:lvl>
    <w:lvl w:ilvl="2" w:tplc="C10EE572">
      <w:start w:val="1"/>
      <w:numFmt w:val="decimal"/>
      <w:lvlText w:val="%3)"/>
      <w:lvlJc w:val="left"/>
      <w:pPr>
        <w:ind w:left="1440" w:hanging="360"/>
      </w:pPr>
    </w:lvl>
    <w:lvl w:ilvl="3" w:tplc="FE64D01A">
      <w:start w:val="1"/>
      <w:numFmt w:val="decimal"/>
      <w:lvlText w:val="%4)"/>
      <w:lvlJc w:val="left"/>
      <w:pPr>
        <w:ind w:left="1440" w:hanging="360"/>
      </w:pPr>
    </w:lvl>
    <w:lvl w:ilvl="4" w:tplc="1A626AE8">
      <w:start w:val="1"/>
      <w:numFmt w:val="decimal"/>
      <w:lvlText w:val="%5)"/>
      <w:lvlJc w:val="left"/>
      <w:pPr>
        <w:ind w:left="1440" w:hanging="360"/>
      </w:pPr>
    </w:lvl>
    <w:lvl w:ilvl="5" w:tplc="DB24927C">
      <w:start w:val="1"/>
      <w:numFmt w:val="decimal"/>
      <w:lvlText w:val="%6)"/>
      <w:lvlJc w:val="left"/>
      <w:pPr>
        <w:ind w:left="1440" w:hanging="360"/>
      </w:pPr>
    </w:lvl>
    <w:lvl w:ilvl="6" w:tplc="2ED89400">
      <w:start w:val="1"/>
      <w:numFmt w:val="decimal"/>
      <w:lvlText w:val="%7)"/>
      <w:lvlJc w:val="left"/>
      <w:pPr>
        <w:ind w:left="1440" w:hanging="360"/>
      </w:pPr>
    </w:lvl>
    <w:lvl w:ilvl="7" w:tplc="3824502C">
      <w:start w:val="1"/>
      <w:numFmt w:val="decimal"/>
      <w:lvlText w:val="%8)"/>
      <w:lvlJc w:val="left"/>
      <w:pPr>
        <w:ind w:left="1440" w:hanging="360"/>
      </w:pPr>
    </w:lvl>
    <w:lvl w:ilvl="8" w:tplc="35B4966E">
      <w:start w:val="1"/>
      <w:numFmt w:val="decimal"/>
      <w:lvlText w:val="%9)"/>
      <w:lvlJc w:val="left"/>
      <w:pPr>
        <w:ind w:left="1440" w:hanging="360"/>
      </w:pPr>
    </w:lvl>
  </w:abstractNum>
  <w:abstractNum w:abstractNumId="4" w15:restartNumberingAfterBreak="0">
    <w:nsid w:val="1CDB362E"/>
    <w:multiLevelType w:val="hybridMultilevel"/>
    <w:tmpl w:val="74B2305C"/>
    <w:lvl w:ilvl="0" w:tplc="9374673A">
      <w:start w:val="1"/>
      <w:numFmt w:val="decimal"/>
      <w:lvlText w:val="%1)"/>
      <w:lvlJc w:val="left"/>
      <w:pPr>
        <w:ind w:left="720" w:hanging="360"/>
      </w:pPr>
    </w:lvl>
    <w:lvl w:ilvl="1" w:tplc="8F40F934">
      <w:start w:val="1"/>
      <w:numFmt w:val="decimal"/>
      <w:lvlText w:val="%2)"/>
      <w:lvlJc w:val="left"/>
      <w:pPr>
        <w:ind w:left="720" w:hanging="360"/>
      </w:pPr>
    </w:lvl>
    <w:lvl w:ilvl="2" w:tplc="F2D8CA3A">
      <w:start w:val="1"/>
      <w:numFmt w:val="decimal"/>
      <w:lvlText w:val="%3)"/>
      <w:lvlJc w:val="left"/>
      <w:pPr>
        <w:ind w:left="720" w:hanging="360"/>
      </w:pPr>
    </w:lvl>
    <w:lvl w:ilvl="3" w:tplc="C81C6DC8">
      <w:start w:val="1"/>
      <w:numFmt w:val="decimal"/>
      <w:lvlText w:val="%4)"/>
      <w:lvlJc w:val="left"/>
      <w:pPr>
        <w:ind w:left="720" w:hanging="360"/>
      </w:pPr>
    </w:lvl>
    <w:lvl w:ilvl="4" w:tplc="1758E828">
      <w:start w:val="1"/>
      <w:numFmt w:val="decimal"/>
      <w:lvlText w:val="%5)"/>
      <w:lvlJc w:val="left"/>
      <w:pPr>
        <w:ind w:left="720" w:hanging="360"/>
      </w:pPr>
    </w:lvl>
    <w:lvl w:ilvl="5" w:tplc="DE0033C8">
      <w:start w:val="1"/>
      <w:numFmt w:val="decimal"/>
      <w:lvlText w:val="%6)"/>
      <w:lvlJc w:val="left"/>
      <w:pPr>
        <w:ind w:left="720" w:hanging="360"/>
      </w:pPr>
    </w:lvl>
    <w:lvl w:ilvl="6" w:tplc="E0CC8BE6">
      <w:start w:val="1"/>
      <w:numFmt w:val="decimal"/>
      <w:lvlText w:val="%7)"/>
      <w:lvlJc w:val="left"/>
      <w:pPr>
        <w:ind w:left="720" w:hanging="360"/>
      </w:pPr>
    </w:lvl>
    <w:lvl w:ilvl="7" w:tplc="6ECAC210">
      <w:start w:val="1"/>
      <w:numFmt w:val="decimal"/>
      <w:lvlText w:val="%8)"/>
      <w:lvlJc w:val="left"/>
      <w:pPr>
        <w:ind w:left="720" w:hanging="360"/>
      </w:pPr>
    </w:lvl>
    <w:lvl w:ilvl="8" w:tplc="9C26D176">
      <w:start w:val="1"/>
      <w:numFmt w:val="decimal"/>
      <w:lvlText w:val="%9)"/>
      <w:lvlJc w:val="left"/>
      <w:pPr>
        <w:ind w:left="720" w:hanging="360"/>
      </w:pPr>
    </w:lvl>
  </w:abstractNum>
  <w:abstractNum w:abstractNumId="5" w15:restartNumberingAfterBreak="0">
    <w:nsid w:val="1CFD451D"/>
    <w:multiLevelType w:val="hybridMultilevel"/>
    <w:tmpl w:val="779895D4"/>
    <w:lvl w:ilvl="0" w:tplc="88C8E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50C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E884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6894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3094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C819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B466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90C7D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480D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3CD3107"/>
    <w:multiLevelType w:val="hybridMultilevel"/>
    <w:tmpl w:val="2A6CCE6A"/>
    <w:lvl w:ilvl="0" w:tplc="788648F2">
      <w:start w:val="1"/>
      <w:numFmt w:val="decimal"/>
      <w:lvlText w:val="%1)"/>
      <w:lvlJc w:val="left"/>
      <w:pPr>
        <w:ind w:left="1440" w:hanging="360"/>
      </w:pPr>
    </w:lvl>
    <w:lvl w:ilvl="1" w:tplc="FDA09C80">
      <w:start w:val="1"/>
      <w:numFmt w:val="decimal"/>
      <w:lvlText w:val="%2)"/>
      <w:lvlJc w:val="left"/>
      <w:pPr>
        <w:ind w:left="1440" w:hanging="360"/>
      </w:pPr>
    </w:lvl>
    <w:lvl w:ilvl="2" w:tplc="718A53AC">
      <w:start w:val="1"/>
      <w:numFmt w:val="decimal"/>
      <w:lvlText w:val="%3)"/>
      <w:lvlJc w:val="left"/>
      <w:pPr>
        <w:ind w:left="1440" w:hanging="360"/>
      </w:pPr>
    </w:lvl>
    <w:lvl w:ilvl="3" w:tplc="49D4D378">
      <w:start w:val="1"/>
      <w:numFmt w:val="decimal"/>
      <w:lvlText w:val="%4)"/>
      <w:lvlJc w:val="left"/>
      <w:pPr>
        <w:ind w:left="1440" w:hanging="360"/>
      </w:pPr>
    </w:lvl>
    <w:lvl w:ilvl="4" w:tplc="24B23A98">
      <w:start w:val="1"/>
      <w:numFmt w:val="decimal"/>
      <w:lvlText w:val="%5)"/>
      <w:lvlJc w:val="left"/>
      <w:pPr>
        <w:ind w:left="1440" w:hanging="360"/>
      </w:pPr>
    </w:lvl>
    <w:lvl w:ilvl="5" w:tplc="2A86A29C">
      <w:start w:val="1"/>
      <w:numFmt w:val="decimal"/>
      <w:lvlText w:val="%6)"/>
      <w:lvlJc w:val="left"/>
      <w:pPr>
        <w:ind w:left="1440" w:hanging="360"/>
      </w:pPr>
    </w:lvl>
    <w:lvl w:ilvl="6" w:tplc="A6F0CEC8">
      <w:start w:val="1"/>
      <w:numFmt w:val="decimal"/>
      <w:lvlText w:val="%7)"/>
      <w:lvlJc w:val="left"/>
      <w:pPr>
        <w:ind w:left="1440" w:hanging="360"/>
      </w:pPr>
    </w:lvl>
    <w:lvl w:ilvl="7" w:tplc="8408A308">
      <w:start w:val="1"/>
      <w:numFmt w:val="decimal"/>
      <w:lvlText w:val="%8)"/>
      <w:lvlJc w:val="left"/>
      <w:pPr>
        <w:ind w:left="1440" w:hanging="360"/>
      </w:pPr>
    </w:lvl>
    <w:lvl w:ilvl="8" w:tplc="E10C403E">
      <w:start w:val="1"/>
      <w:numFmt w:val="decimal"/>
      <w:lvlText w:val="%9)"/>
      <w:lvlJc w:val="left"/>
      <w:pPr>
        <w:ind w:left="1440" w:hanging="360"/>
      </w:pPr>
    </w:lvl>
  </w:abstractNum>
  <w:abstractNum w:abstractNumId="7" w15:restartNumberingAfterBreak="0">
    <w:nsid w:val="25DE7E6C"/>
    <w:multiLevelType w:val="hybridMultilevel"/>
    <w:tmpl w:val="AC362F16"/>
    <w:lvl w:ilvl="0" w:tplc="C6621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9B6A2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961D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3033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4A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C1A6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C04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08F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86E7B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9171AA4"/>
    <w:multiLevelType w:val="hybridMultilevel"/>
    <w:tmpl w:val="96002D4A"/>
    <w:lvl w:ilvl="0" w:tplc="E0B4D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01805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18F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05624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2D276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8A3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2401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14D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8AED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E69356A"/>
    <w:multiLevelType w:val="hybridMultilevel"/>
    <w:tmpl w:val="B12C8BC8"/>
    <w:lvl w:ilvl="0" w:tplc="E8E41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8E4A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3268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563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30A0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802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708E6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0020C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4E4C1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F116616"/>
    <w:multiLevelType w:val="hybridMultilevel"/>
    <w:tmpl w:val="ACE07DE2"/>
    <w:lvl w:ilvl="0" w:tplc="8036302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0F1CB5"/>
    <w:multiLevelType w:val="hybridMultilevel"/>
    <w:tmpl w:val="E34C8DE8"/>
    <w:lvl w:ilvl="0" w:tplc="5E3A4C6A">
      <w:start w:val="1"/>
      <w:numFmt w:val="decimal"/>
      <w:lvlText w:val="%1)"/>
      <w:lvlJc w:val="left"/>
      <w:pPr>
        <w:ind w:left="720" w:hanging="360"/>
      </w:pPr>
    </w:lvl>
    <w:lvl w:ilvl="1" w:tplc="E13E8E4E">
      <w:start w:val="1"/>
      <w:numFmt w:val="decimal"/>
      <w:lvlText w:val="%2)"/>
      <w:lvlJc w:val="left"/>
      <w:pPr>
        <w:ind w:left="720" w:hanging="360"/>
      </w:pPr>
    </w:lvl>
    <w:lvl w:ilvl="2" w:tplc="B11C1152">
      <w:start w:val="1"/>
      <w:numFmt w:val="decimal"/>
      <w:lvlText w:val="%3)"/>
      <w:lvlJc w:val="left"/>
      <w:pPr>
        <w:ind w:left="720" w:hanging="360"/>
      </w:pPr>
    </w:lvl>
    <w:lvl w:ilvl="3" w:tplc="F088173E">
      <w:start w:val="1"/>
      <w:numFmt w:val="decimal"/>
      <w:lvlText w:val="%4)"/>
      <w:lvlJc w:val="left"/>
      <w:pPr>
        <w:ind w:left="720" w:hanging="360"/>
      </w:pPr>
    </w:lvl>
    <w:lvl w:ilvl="4" w:tplc="20CCAF0E">
      <w:start w:val="1"/>
      <w:numFmt w:val="decimal"/>
      <w:lvlText w:val="%5)"/>
      <w:lvlJc w:val="left"/>
      <w:pPr>
        <w:ind w:left="720" w:hanging="360"/>
      </w:pPr>
    </w:lvl>
    <w:lvl w:ilvl="5" w:tplc="599AD6BC">
      <w:start w:val="1"/>
      <w:numFmt w:val="decimal"/>
      <w:lvlText w:val="%6)"/>
      <w:lvlJc w:val="left"/>
      <w:pPr>
        <w:ind w:left="720" w:hanging="360"/>
      </w:pPr>
    </w:lvl>
    <w:lvl w:ilvl="6" w:tplc="A84E6444">
      <w:start w:val="1"/>
      <w:numFmt w:val="decimal"/>
      <w:lvlText w:val="%7)"/>
      <w:lvlJc w:val="left"/>
      <w:pPr>
        <w:ind w:left="720" w:hanging="360"/>
      </w:pPr>
    </w:lvl>
    <w:lvl w:ilvl="7" w:tplc="E4D69EB6">
      <w:start w:val="1"/>
      <w:numFmt w:val="decimal"/>
      <w:lvlText w:val="%8)"/>
      <w:lvlJc w:val="left"/>
      <w:pPr>
        <w:ind w:left="720" w:hanging="360"/>
      </w:pPr>
    </w:lvl>
    <w:lvl w:ilvl="8" w:tplc="2A42B014">
      <w:start w:val="1"/>
      <w:numFmt w:val="decimal"/>
      <w:lvlText w:val="%9)"/>
      <w:lvlJc w:val="left"/>
      <w:pPr>
        <w:ind w:left="720" w:hanging="360"/>
      </w:pPr>
    </w:lvl>
  </w:abstractNum>
  <w:abstractNum w:abstractNumId="12" w15:restartNumberingAfterBreak="0">
    <w:nsid w:val="3A9E0AA5"/>
    <w:multiLevelType w:val="hybridMultilevel"/>
    <w:tmpl w:val="0A78FB56"/>
    <w:lvl w:ilvl="0" w:tplc="CDFCE8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DCE5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105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A0E95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F5243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B24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1EEED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8A9F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8FAB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AA503BB"/>
    <w:multiLevelType w:val="hybridMultilevel"/>
    <w:tmpl w:val="BE7E5D14"/>
    <w:lvl w:ilvl="0" w:tplc="21D2C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F054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76C1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AE697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84C5F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46A6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0452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B2614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C64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964787"/>
    <w:multiLevelType w:val="hybridMultilevel"/>
    <w:tmpl w:val="6DC46E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D42D7E"/>
    <w:multiLevelType w:val="hybridMultilevel"/>
    <w:tmpl w:val="09066B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377E3E"/>
    <w:multiLevelType w:val="hybridMultilevel"/>
    <w:tmpl w:val="A4A6EF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951E77"/>
    <w:multiLevelType w:val="hybridMultilevel"/>
    <w:tmpl w:val="C6B0C6A4"/>
    <w:lvl w:ilvl="0" w:tplc="054212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49C7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EC2A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307F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DD42C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A68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B1897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6DEAF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AAED1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4C95D67"/>
    <w:multiLevelType w:val="hybridMultilevel"/>
    <w:tmpl w:val="1A1A9C06"/>
    <w:lvl w:ilvl="0" w:tplc="0C92BA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16B2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6AA39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5BA8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76F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8547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4ED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769D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A6467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597C2D4C"/>
    <w:multiLevelType w:val="hybridMultilevel"/>
    <w:tmpl w:val="106EB890"/>
    <w:lvl w:ilvl="0" w:tplc="0D0C0218">
      <w:start w:val="1"/>
      <w:numFmt w:val="decimal"/>
      <w:lvlText w:val="%1)"/>
      <w:lvlJc w:val="left"/>
      <w:pPr>
        <w:ind w:left="720" w:hanging="360"/>
      </w:pPr>
    </w:lvl>
    <w:lvl w:ilvl="1" w:tplc="C554D2D4">
      <w:start w:val="1"/>
      <w:numFmt w:val="decimal"/>
      <w:lvlText w:val="%2)"/>
      <w:lvlJc w:val="left"/>
      <w:pPr>
        <w:ind w:left="720" w:hanging="360"/>
      </w:pPr>
    </w:lvl>
    <w:lvl w:ilvl="2" w:tplc="CCB25EA8">
      <w:start w:val="1"/>
      <w:numFmt w:val="decimal"/>
      <w:lvlText w:val="%3)"/>
      <w:lvlJc w:val="left"/>
      <w:pPr>
        <w:ind w:left="720" w:hanging="360"/>
      </w:pPr>
    </w:lvl>
    <w:lvl w:ilvl="3" w:tplc="C532A6B4">
      <w:start w:val="1"/>
      <w:numFmt w:val="decimal"/>
      <w:lvlText w:val="%4)"/>
      <w:lvlJc w:val="left"/>
      <w:pPr>
        <w:ind w:left="720" w:hanging="360"/>
      </w:pPr>
    </w:lvl>
    <w:lvl w:ilvl="4" w:tplc="C7D24270">
      <w:start w:val="1"/>
      <w:numFmt w:val="decimal"/>
      <w:lvlText w:val="%5)"/>
      <w:lvlJc w:val="left"/>
      <w:pPr>
        <w:ind w:left="720" w:hanging="360"/>
      </w:pPr>
    </w:lvl>
    <w:lvl w:ilvl="5" w:tplc="26D40DDA">
      <w:start w:val="1"/>
      <w:numFmt w:val="decimal"/>
      <w:lvlText w:val="%6)"/>
      <w:lvlJc w:val="left"/>
      <w:pPr>
        <w:ind w:left="720" w:hanging="360"/>
      </w:pPr>
    </w:lvl>
    <w:lvl w:ilvl="6" w:tplc="AF7CA75C">
      <w:start w:val="1"/>
      <w:numFmt w:val="decimal"/>
      <w:lvlText w:val="%7)"/>
      <w:lvlJc w:val="left"/>
      <w:pPr>
        <w:ind w:left="720" w:hanging="360"/>
      </w:pPr>
    </w:lvl>
    <w:lvl w:ilvl="7" w:tplc="0F8603E0">
      <w:start w:val="1"/>
      <w:numFmt w:val="decimal"/>
      <w:lvlText w:val="%8)"/>
      <w:lvlJc w:val="left"/>
      <w:pPr>
        <w:ind w:left="720" w:hanging="360"/>
      </w:pPr>
    </w:lvl>
    <w:lvl w:ilvl="8" w:tplc="FABE1868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632435C2"/>
    <w:multiLevelType w:val="hybridMultilevel"/>
    <w:tmpl w:val="341EA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4B2AE2"/>
    <w:multiLevelType w:val="hybridMultilevel"/>
    <w:tmpl w:val="9D02EC70"/>
    <w:lvl w:ilvl="0" w:tplc="3634C972">
      <w:start w:val="1"/>
      <w:numFmt w:val="decimal"/>
      <w:lvlText w:val="%1)"/>
      <w:lvlJc w:val="left"/>
      <w:pPr>
        <w:ind w:left="1440" w:hanging="360"/>
      </w:pPr>
    </w:lvl>
    <w:lvl w:ilvl="1" w:tplc="CC06C084">
      <w:start w:val="1"/>
      <w:numFmt w:val="decimal"/>
      <w:lvlText w:val="%2)"/>
      <w:lvlJc w:val="left"/>
      <w:pPr>
        <w:ind w:left="1440" w:hanging="360"/>
      </w:pPr>
    </w:lvl>
    <w:lvl w:ilvl="2" w:tplc="041C1FD4">
      <w:start w:val="1"/>
      <w:numFmt w:val="decimal"/>
      <w:lvlText w:val="%3)"/>
      <w:lvlJc w:val="left"/>
      <w:pPr>
        <w:ind w:left="1440" w:hanging="360"/>
      </w:pPr>
    </w:lvl>
    <w:lvl w:ilvl="3" w:tplc="620832D6">
      <w:start w:val="1"/>
      <w:numFmt w:val="decimal"/>
      <w:lvlText w:val="%4)"/>
      <w:lvlJc w:val="left"/>
      <w:pPr>
        <w:ind w:left="1440" w:hanging="360"/>
      </w:pPr>
    </w:lvl>
    <w:lvl w:ilvl="4" w:tplc="8CCABE26">
      <w:start w:val="1"/>
      <w:numFmt w:val="decimal"/>
      <w:lvlText w:val="%5)"/>
      <w:lvlJc w:val="left"/>
      <w:pPr>
        <w:ind w:left="1440" w:hanging="360"/>
      </w:pPr>
    </w:lvl>
    <w:lvl w:ilvl="5" w:tplc="552011A2">
      <w:start w:val="1"/>
      <w:numFmt w:val="decimal"/>
      <w:lvlText w:val="%6)"/>
      <w:lvlJc w:val="left"/>
      <w:pPr>
        <w:ind w:left="1440" w:hanging="360"/>
      </w:pPr>
    </w:lvl>
    <w:lvl w:ilvl="6" w:tplc="CD0CE0E8">
      <w:start w:val="1"/>
      <w:numFmt w:val="decimal"/>
      <w:lvlText w:val="%7)"/>
      <w:lvlJc w:val="left"/>
      <w:pPr>
        <w:ind w:left="1440" w:hanging="360"/>
      </w:pPr>
    </w:lvl>
    <w:lvl w:ilvl="7" w:tplc="D9B49074">
      <w:start w:val="1"/>
      <w:numFmt w:val="decimal"/>
      <w:lvlText w:val="%8)"/>
      <w:lvlJc w:val="left"/>
      <w:pPr>
        <w:ind w:left="1440" w:hanging="360"/>
      </w:pPr>
    </w:lvl>
    <w:lvl w:ilvl="8" w:tplc="41EA3B8C">
      <w:start w:val="1"/>
      <w:numFmt w:val="decimal"/>
      <w:lvlText w:val="%9)"/>
      <w:lvlJc w:val="left"/>
      <w:pPr>
        <w:ind w:left="1440" w:hanging="360"/>
      </w:pPr>
    </w:lvl>
  </w:abstractNum>
  <w:abstractNum w:abstractNumId="22" w15:restartNumberingAfterBreak="0">
    <w:nsid w:val="67B97DAF"/>
    <w:multiLevelType w:val="hybridMultilevel"/>
    <w:tmpl w:val="CFFC7590"/>
    <w:lvl w:ilvl="0" w:tplc="B142E264">
      <w:start w:val="1"/>
      <w:numFmt w:val="decimal"/>
      <w:lvlText w:val="%1)"/>
      <w:lvlJc w:val="left"/>
      <w:pPr>
        <w:ind w:left="1440" w:hanging="360"/>
      </w:pPr>
    </w:lvl>
    <w:lvl w:ilvl="1" w:tplc="B6FA0C96">
      <w:start w:val="1"/>
      <w:numFmt w:val="decimal"/>
      <w:lvlText w:val="%2)"/>
      <w:lvlJc w:val="left"/>
      <w:pPr>
        <w:ind w:left="1440" w:hanging="360"/>
      </w:pPr>
    </w:lvl>
    <w:lvl w:ilvl="2" w:tplc="2A403242">
      <w:start w:val="1"/>
      <w:numFmt w:val="decimal"/>
      <w:lvlText w:val="%3)"/>
      <w:lvlJc w:val="left"/>
      <w:pPr>
        <w:ind w:left="1440" w:hanging="360"/>
      </w:pPr>
    </w:lvl>
    <w:lvl w:ilvl="3" w:tplc="967EF6AA">
      <w:start w:val="1"/>
      <w:numFmt w:val="decimal"/>
      <w:lvlText w:val="%4)"/>
      <w:lvlJc w:val="left"/>
      <w:pPr>
        <w:ind w:left="1440" w:hanging="360"/>
      </w:pPr>
    </w:lvl>
    <w:lvl w:ilvl="4" w:tplc="96DC062A">
      <w:start w:val="1"/>
      <w:numFmt w:val="decimal"/>
      <w:lvlText w:val="%5)"/>
      <w:lvlJc w:val="left"/>
      <w:pPr>
        <w:ind w:left="1440" w:hanging="360"/>
      </w:pPr>
    </w:lvl>
    <w:lvl w:ilvl="5" w:tplc="BB623912">
      <w:start w:val="1"/>
      <w:numFmt w:val="decimal"/>
      <w:lvlText w:val="%6)"/>
      <w:lvlJc w:val="left"/>
      <w:pPr>
        <w:ind w:left="1440" w:hanging="360"/>
      </w:pPr>
    </w:lvl>
    <w:lvl w:ilvl="6" w:tplc="F7A4D678">
      <w:start w:val="1"/>
      <w:numFmt w:val="decimal"/>
      <w:lvlText w:val="%7)"/>
      <w:lvlJc w:val="left"/>
      <w:pPr>
        <w:ind w:left="1440" w:hanging="360"/>
      </w:pPr>
    </w:lvl>
    <w:lvl w:ilvl="7" w:tplc="7A4E929A">
      <w:start w:val="1"/>
      <w:numFmt w:val="decimal"/>
      <w:lvlText w:val="%8)"/>
      <w:lvlJc w:val="left"/>
      <w:pPr>
        <w:ind w:left="1440" w:hanging="360"/>
      </w:pPr>
    </w:lvl>
    <w:lvl w:ilvl="8" w:tplc="9EEAE416">
      <w:start w:val="1"/>
      <w:numFmt w:val="decimal"/>
      <w:lvlText w:val="%9)"/>
      <w:lvlJc w:val="left"/>
      <w:pPr>
        <w:ind w:left="1440" w:hanging="360"/>
      </w:pPr>
    </w:lvl>
  </w:abstractNum>
  <w:abstractNum w:abstractNumId="23" w15:restartNumberingAfterBreak="0">
    <w:nsid w:val="6CE738E6"/>
    <w:multiLevelType w:val="hybridMultilevel"/>
    <w:tmpl w:val="FB708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601FF6"/>
    <w:multiLevelType w:val="hybridMultilevel"/>
    <w:tmpl w:val="A85A0774"/>
    <w:lvl w:ilvl="0" w:tplc="4BE87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372A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74E38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8A26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D922D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1C64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1484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8060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4A07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266156879">
    <w:abstractNumId w:val="15"/>
  </w:num>
  <w:num w:numId="2" w16cid:durableId="1229725088">
    <w:abstractNumId w:val="16"/>
  </w:num>
  <w:num w:numId="3" w16cid:durableId="1505826733">
    <w:abstractNumId w:val="23"/>
  </w:num>
  <w:num w:numId="4" w16cid:durableId="1231771565">
    <w:abstractNumId w:val="14"/>
  </w:num>
  <w:num w:numId="5" w16cid:durableId="1076591776">
    <w:abstractNumId w:val="9"/>
  </w:num>
  <w:num w:numId="6" w16cid:durableId="1709795704">
    <w:abstractNumId w:val="5"/>
  </w:num>
  <w:num w:numId="7" w16cid:durableId="316765248">
    <w:abstractNumId w:val="2"/>
  </w:num>
  <w:num w:numId="8" w16cid:durableId="149443881">
    <w:abstractNumId w:val="18"/>
  </w:num>
  <w:num w:numId="9" w16cid:durableId="532111082">
    <w:abstractNumId w:val="0"/>
  </w:num>
  <w:num w:numId="10" w16cid:durableId="779837410">
    <w:abstractNumId w:val="1"/>
  </w:num>
  <w:num w:numId="11" w16cid:durableId="1035349501">
    <w:abstractNumId w:val="12"/>
  </w:num>
  <w:num w:numId="12" w16cid:durableId="287593012">
    <w:abstractNumId w:val="8"/>
  </w:num>
  <w:num w:numId="13" w16cid:durableId="1256283292">
    <w:abstractNumId w:val="17"/>
  </w:num>
  <w:num w:numId="14" w16cid:durableId="1217937700">
    <w:abstractNumId w:val="7"/>
  </w:num>
  <w:num w:numId="15" w16cid:durableId="2003384040">
    <w:abstractNumId w:val="24"/>
  </w:num>
  <w:num w:numId="16" w16cid:durableId="1310017353">
    <w:abstractNumId w:val="13"/>
  </w:num>
  <w:num w:numId="17" w16cid:durableId="500588042">
    <w:abstractNumId w:val="20"/>
  </w:num>
  <w:num w:numId="18" w16cid:durableId="1995181741">
    <w:abstractNumId w:val="10"/>
  </w:num>
  <w:num w:numId="19" w16cid:durableId="1189490298">
    <w:abstractNumId w:val="3"/>
  </w:num>
  <w:num w:numId="20" w16cid:durableId="1972862725">
    <w:abstractNumId w:val="6"/>
  </w:num>
  <w:num w:numId="21" w16cid:durableId="1304894202">
    <w:abstractNumId w:val="19"/>
  </w:num>
  <w:num w:numId="22" w16cid:durableId="1934898258">
    <w:abstractNumId w:val="21"/>
  </w:num>
  <w:num w:numId="23" w16cid:durableId="1002245181">
    <w:abstractNumId w:val="11"/>
  </w:num>
  <w:num w:numId="24" w16cid:durableId="1551065584">
    <w:abstractNumId w:val="22"/>
  </w:num>
  <w:num w:numId="25" w16cid:durableId="5319214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09"/>
    <w:rsid w:val="000B5A09"/>
    <w:rsid w:val="003966B3"/>
    <w:rsid w:val="006D76BC"/>
    <w:rsid w:val="00742A27"/>
    <w:rsid w:val="008B0EB9"/>
    <w:rsid w:val="00F55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0F970"/>
  <w15:chartTrackingRefBased/>
  <w15:docId w15:val="{2947A285-072B-4155-AFC4-713A1BA5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6BC"/>
  </w:style>
  <w:style w:type="paragraph" w:styleId="Heading1">
    <w:name w:val="heading 1"/>
    <w:basedOn w:val="Normal"/>
    <w:next w:val="Normal"/>
    <w:link w:val="Heading1Char"/>
    <w:uiPriority w:val="9"/>
    <w:qFormat/>
    <w:rsid w:val="000B5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A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A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A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A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A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A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B5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A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A0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D76BC"/>
    <w:pPr>
      <w:spacing w:after="0" w:line="240" w:lineRule="auto"/>
    </w:pPr>
  </w:style>
  <w:style w:type="table" w:styleId="TableGrid">
    <w:name w:val="Table Grid"/>
    <w:basedOn w:val="TableNormal"/>
    <w:uiPriority w:val="39"/>
    <w:rsid w:val="006D7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7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6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6BC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D76BC"/>
    <w:pPr>
      <w:spacing w:after="0" w:line="480" w:lineRule="auto"/>
      <w:ind w:left="720" w:hanging="7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76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76BC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vwddmdn3b">
    <w:name w:val="gnvwddmdn3b"/>
    <w:basedOn w:val="DefaultParagraphFont"/>
    <w:rsid w:val="006D76BC"/>
  </w:style>
  <w:style w:type="paragraph" w:styleId="Revision">
    <w:name w:val="Revision"/>
    <w:hidden/>
    <w:uiPriority w:val="99"/>
    <w:semiHidden/>
    <w:rsid w:val="006D76B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D76B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76B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6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6BC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D76BC"/>
    <w:rPr>
      <w:color w:val="96607D"/>
      <w:u w:val="single"/>
    </w:rPr>
  </w:style>
  <w:style w:type="paragraph" w:customStyle="1" w:styleId="msonormal0">
    <w:name w:val="msonormal"/>
    <w:basedOn w:val="Normal"/>
    <w:rsid w:val="006D7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6D7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6D76B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6D76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6D76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6D76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6D76B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6D76B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6D76B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6D76BC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6D7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6D76B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6D76B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6D76B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6D76B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6D76B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6D76B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6D76B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6D76B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6D76B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5">
    <w:name w:val="xl85"/>
    <w:basedOn w:val="Normal"/>
    <w:rsid w:val="006D76B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6">
    <w:name w:val="xl86"/>
    <w:basedOn w:val="Normal"/>
    <w:rsid w:val="006D76B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7">
    <w:name w:val="xl87"/>
    <w:basedOn w:val="Normal"/>
    <w:rsid w:val="006D76B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8">
    <w:name w:val="xl88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89">
    <w:name w:val="xl89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0">
    <w:name w:val="xl90"/>
    <w:basedOn w:val="Normal"/>
    <w:rsid w:val="006D76B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1">
    <w:name w:val="xl91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2">
    <w:name w:val="xl92"/>
    <w:basedOn w:val="Normal"/>
    <w:rsid w:val="006D76B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D76BC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D76BC"/>
    <w:rPr>
      <w:rFonts w:ascii="Segoe UI" w:hAnsi="Segoe UI" w:cs="Segoe UI" w:hint="default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rsid w:val="006D76BC"/>
    <w:rPr>
      <w:rFonts w:ascii="Courier New" w:eastAsia="Times New Roman" w:hAnsi="Courier New" w:cs="Courier New"/>
      <w:sz w:val="20"/>
      <w:szCs w:val="20"/>
    </w:rPr>
  </w:style>
  <w:style w:type="character" w:customStyle="1" w:styleId="gntyacmbo3b">
    <w:name w:val="gntyacmbo3b"/>
    <w:basedOn w:val="DefaultParagraphFont"/>
    <w:rsid w:val="006D76BC"/>
  </w:style>
  <w:style w:type="paragraph" w:styleId="Header">
    <w:name w:val="header"/>
    <w:basedOn w:val="Normal"/>
    <w:link w:val="HeaderChar"/>
    <w:uiPriority w:val="99"/>
    <w:unhideWhenUsed/>
    <w:rsid w:val="006D76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6BC"/>
  </w:style>
  <w:style w:type="paragraph" w:styleId="Footer">
    <w:name w:val="footer"/>
    <w:basedOn w:val="Normal"/>
    <w:link w:val="FooterChar"/>
    <w:uiPriority w:val="99"/>
    <w:unhideWhenUsed/>
    <w:rsid w:val="006D76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4</Words>
  <Characters>5783</Characters>
  <Application>Microsoft Office Word</Application>
  <DocSecurity>0</DocSecurity>
  <Lines>48</Lines>
  <Paragraphs>13</Paragraphs>
  <ScaleCrop>false</ScaleCrop>
  <Company/>
  <LinksUpToDate>false</LinksUpToDate>
  <CharactersWithSpaces>6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 Simkins</dc:creator>
  <cp:keywords/>
  <dc:description/>
  <cp:lastModifiedBy>Ash Simkins</cp:lastModifiedBy>
  <cp:revision>3</cp:revision>
  <dcterms:created xsi:type="dcterms:W3CDTF">2025-02-07T12:53:00Z</dcterms:created>
  <dcterms:modified xsi:type="dcterms:W3CDTF">2025-02-10T11:57:00Z</dcterms:modified>
</cp:coreProperties>
</file>